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XSpec="center" w:tblpY="1726"/>
        <w:tblW w:w="57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298"/>
        <w:gridCol w:w="1801"/>
        <w:gridCol w:w="1805"/>
        <w:gridCol w:w="302"/>
        <w:gridCol w:w="1750"/>
        <w:gridCol w:w="1854"/>
      </w:tblGrid>
      <w:tr w:rsidR="002B562B" w:rsidRPr="008D2A2E" w:rsidTr="002B562B">
        <w:trPr>
          <w:trHeight w:val="414"/>
        </w:trPr>
        <w:tc>
          <w:tcPr>
            <w:tcW w:w="5000" w:type="pct"/>
            <w:gridSpan w:val="7"/>
            <w:vAlign w:val="center"/>
          </w:tcPr>
          <w:p w:rsidR="002B562B" w:rsidRPr="00234454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upplementary Table 1</w:t>
            </w:r>
            <w:r w:rsidRPr="0023445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. Standardized and </w:t>
            </w:r>
            <w:proofErr w:type="spellStart"/>
            <w:r w:rsidRPr="00234454">
              <w:rPr>
                <w:rFonts w:ascii="Times New Roman" w:hAnsi="Times New Roman" w:cs="Times New Roman"/>
                <w:iCs/>
                <w:sz w:val="20"/>
                <w:szCs w:val="20"/>
              </w:rPr>
              <w:t>Unstandadized</w:t>
            </w:r>
            <w:proofErr w:type="spellEnd"/>
            <w:r w:rsidRPr="0023445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Factor Loadings and Standard Errors for the Models 2 and 3.</w:t>
            </w:r>
          </w:p>
        </w:tc>
      </w:tr>
      <w:tr w:rsidR="002B562B" w:rsidRPr="008D2A2E" w:rsidTr="002B562B">
        <w:trPr>
          <w:trHeight w:val="237"/>
        </w:trPr>
        <w:tc>
          <w:tcPr>
            <w:tcW w:w="1487" w:type="pct"/>
            <w:vMerge w:val="restart"/>
            <w:tcBorders>
              <w:top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STICSA </w:t>
            </w: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em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36" w:type="pct"/>
            <w:tcBorders>
              <w:top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</w:tr>
      <w:tr w:rsidR="002B562B" w:rsidRPr="008D2A2E" w:rsidTr="002B562B">
        <w:trPr>
          <w:trHeight w:val="237"/>
        </w:trPr>
        <w:tc>
          <w:tcPr>
            <w:tcW w:w="1487" w:type="pct"/>
            <w:vMerge/>
            <w:tcBorders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62B" w:rsidRPr="00E83EFA" w:rsidRDefault="002B562B" w:rsidP="002B56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3EF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State–</w:t>
            </w:r>
            <w:proofErr w:type="spellStart"/>
            <w:r w:rsidRPr="00E83EF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Somatic</w:t>
            </w:r>
            <w:proofErr w:type="spellEnd"/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62B" w:rsidRPr="00E83EFA" w:rsidRDefault="002B562B" w:rsidP="002B56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3EF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State–Cognitive</w:t>
            </w: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:rsidR="002B562B" w:rsidRPr="00E83EFA" w:rsidRDefault="002B562B" w:rsidP="002B562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62B" w:rsidRPr="00E83EFA" w:rsidRDefault="002B562B" w:rsidP="002B56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Trait</w:t>
            </w:r>
            <w:r w:rsidRPr="00E83EF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–</w:t>
            </w:r>
            <w:proofErr w:type="spellStart"/>
            <w:r w:rsidRPr="00E83EF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Somatic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562B" w:rsidRPr="00E83EFA" w:rsidRDefault="002B562B" w:rsidP="002B562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Trait</w:t>
            </w:r>
            <w:r w:rsidRPr="00E83EF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–Cognitive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  <w:tcBorders>
              <w:top w:val="single" w:sz="4" w:space="0" w:color="auto"/>
            </w:tcBorders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ear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eat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ast. 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5) [1.00]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tcBorders>
              <w:top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5) [1.00]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2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uscle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re tense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1.17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1.16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3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gonized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over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roblem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0) [1.00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00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4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ink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ther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on’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pprove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.013) [0.92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4) [0.90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n’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ke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up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ind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.012) [0.89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0.88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6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izzy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1.21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1.25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7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uscle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eak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25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1.27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8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rembly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nd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haky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0) [1.41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1.42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9. Picture future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isfortune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01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02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 xml:space="preserve">10. Can’t get thoughts out of mind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0.92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0.93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1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rouble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membering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ing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6) [0.78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6) [0.72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2. Face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hot.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5) [1.09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4) [1.16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3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ink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ors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will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ppen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08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08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 xml:space="preserve">14. Arms and legs feel stiff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tabs>
                <w:tab w:val="left" w:pos="63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1) [1.30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1.37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5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roa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ry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5) [1.07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1.20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6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void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ncomfortable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ought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2) [0.91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0.87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7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rrelevan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ought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ruding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09) [1.04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0) [1.06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 xml:space="preserve">18. Breathing is fast and shallow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4) [1.23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3) [1.31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9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nnot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control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ought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0) [1.03]</w:t>
            </w: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0) [1.07]</w:t>
            </w: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</w:tcPr>
          <w:p w:rsidR="002B562B" w:rsidRPr="008D2A2E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20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utterflie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in the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tomach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 </w:t>
            </w:r>
          </w:p>
        </w:tc>
        <w:tc>
          <w:tcPr>
            <w:tcW w:w="134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20) [0.91]</w:t>
            </w:r>
          </w:p>
        </w:tc>
        <w:tc>
          <w:tcPr>
            <w:tcW w:w="812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8) [0.88]</w:t>
            </w:r>
          </w:p>
        </w:tc>
        <w:tc>
          <w:tcPr>
            <w:tcW w:w="834" w:type="pct"/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1487" w:type="pct"/>
            <w:tcBorders>
              <w:bottom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21.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lms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el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lammy</w:t>
            </w:r>
            <w:proofErr w:type="spellEnd"/>
            <w:r w:rsidRPr="008D2A2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8) [0.89]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:rsidR="002B562B" w:rsidRPr="008D2A2E" w:rsidRDefault="002B562B" w:rsidP="002B56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2A2E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.018) [0.91]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62B" w:rsidRPr="008D2A2E" w:rsidTr="002B562B">
        <w:trPr>
          <w:trHeight w:val="22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2B562B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234454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Note. </w:t>
            </w:r>
            <w:r w:rsidRPr="00234454">
              <w:rPr>
                <w:rFonts w:ascii="Times New Roman" w:hAnsi="Times New Roman" w:cs="Times New Roman"/>
                <w:sz w:val="14"/>
                <w:szCs w:val="14"/>
              </w:rPr>
              <w:t xml:space="preserve">STICSA = State–Trait Inventory for Cognitive and Somatic Anxiety, () = standard errors, and [] = unstandardized factor loadings. </w:t>
            </w:r>
          </w:p>
          <w:p w:rsidR="002B562B" w:rsidRPr="00234454" w:rsidRDefault="002B562B" w:rsidP="002B56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234454">
              <w:rPr>
                <w:rFonts w:ascii="Times New Roman" w:hAnsi="Times New Roman" w:cs="Times New Roman"/>
                <w:sz w:val="14"/>
                <w:szCs w:val="14"/>
              </w:rPr>
              <w:t xml:space="preserve">All factor loadings were significant at </w:t>
            </w:r>
            <w:r w:rsidRPr="00234454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234454">
              <w:rPr>
                <w:rFonts w:ascii="Times New Roman" w:hAnsi="Times New Roman" w:cs="Times New Roman"/>
                <w:sz w:val="14"/>
                <w:szCs w:val="14"/>
              </w:rPr>
              <w:t>&lt; .001.</w:t>
            </w:r>
          </w:p>
          <w:p w:rsidR="002B562B" w:rsidRPr="008D2A2E" w:rsidRDefault="002B562B" w:rsidP="002B5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C3C5B" w:rsidRDefault="004C3C5B">
      <w:bookmarkStart w:id="0" w:name="_GoBack"/>
      <w:bookmarkEnd w:id="0"/>
    </w:p>
    <w:sectPr w:rsidR="004C3C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62B"/>
    <w:rsid w:val="002B562B"/>
    <w:rsid w:val="004C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F39E9"/>
  <w15:chartTrackingRefBased/>
  <w15:docId w15:val="{48C73DE1-F3FA-4364-AA34-CB89A3B57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B562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B5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Company>Administrator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6-04T08:31:00Z</dcterms:created>
  <dcterms:modified xsi:type="dcterms:W3CDTF">2018-06-04T08:32:00Z</dcterms:modified>
</cp:coreProperties>
</file>